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 Primers used for </w:t>
      </w:r>
      <w:r>
        <w:rPr>
          <w:rFonts w:cs="Times New Roman" w:ascii="Times New Roman" w:hAnsi="Times New Roman"/>
        </w:rPr>
        <w:t>in this study</w:t>
      </w:r>
    </w:p>
    <w:tbl>
      <w:tblPr>
        <w:tblW w:w="9530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0"/>
        <w:gridCol w:w="1080"/>
        <w:gridCol w:w="3170"/>
        <w:gridCol w:w="3190"/>
      </w:tblGrid>
      <w:tr>
        <w:trPr>
          <w:trHeight w:val="300" w:hRule="atLeast"/>
        </w:trPr>
        <w:tc>
          <w:tcPr>
            <w:tcW w:w="20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Usag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ene</w:t>
            </w:r>
          </w:p>
        </w:tc>
        <w:tc>
          <w:tcPr>
            <w:tcW w:w="3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Forward primer</w:t>
            </w:r>
          </w:p>
        </w:tc>
        <w:tc>
          <w:tcPr>
            <w:tcW w:w="3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qRT-PC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GAGGTGGGATGTTGATGCT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ACGTTTGCGGTCATAGGTT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GCCAAGCAAGTGGTTTCTG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TTCTTCCTTGCCACCTTGC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3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TCCTCCGGTCAACTCTACG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TCGGCATTGAATCCTCCA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4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TGCCAAGCTCTAGAAGTGC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TAGCTCTCTGCTCCTCCTG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5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CTTGGCATGAACTCTCAGC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TGAGATCCCAACACCCTGA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CACAACAACCGCATGATGA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GCGTGCTGTTTGGGTATAA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7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GCATCAGCAGCAACATCAG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GCGATGGAGACTGAGACTG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8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CAAGCCTAGGTGACTCTCA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TCGCACTGGTGGAACTACT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9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GGTCCCAGTTTCCAACCAA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CCTCGTACTGTCCTCTCCA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10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CTCCAACTCAGGAACTGGT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CAGCCACTTTGAAGCAAGT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1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CTCCAACTCAGGAACTGGT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CAGCCACTTTGAAGCAAGT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1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ACTGAATGCTTGCCTCCTC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CTTCTCGGTTGGCCTCTAA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13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GTTGGCCTGATTCTCCTTG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TGGAAGCCGCATCTTCTTT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14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ACTGAATGCTTGCCTCCTC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CTTCTCGGTTGGCCTCTAA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15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CTCAGCAGGAGCTTTCATC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GCTGCCATCGTTGATTGTC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1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TGGAGGAGGGCTTAATGGG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GAAAGATGGTTTCGGCACA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17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TGCTCACTACTGGGTGGAG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TAACTCCAACACGCAGCTC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18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ATAGAGTGTCGCCTTGGGA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TCCAGACTGCTGATGTGGT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19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CTCGTTCTCTATGGCGAGT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AGCAAGAGTTCATGCGTGT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20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GGATGCAGTGCTCTTTCTG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ATGAGTTGCCCTTGGACTG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21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TTGTGGTGGCAATTCTGGT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CGAAGAGGCCTTAACACA</w:t>
            </w:r>
          </w:p>
        </w:tc>
      </w:tr>
      <w:tr>
        <w:trPr>
          <w:trHeight w:val="300" w:hRule="atLeast"/>
        </w:trPr>
        <w:tc>
          <w:tcPr>
            <w:tcW w:w="20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2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ACGGTTGATGACATGGAGGT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TGGTGTCATTTGCCTTGAGC</w:t>
            </w:r>
          </w:p>
        </w:tc>
      </w:tr>
      <w:tr>
        <w:trPr>
          <w:trHeight w:val="300" w:hRule="atLeast"/>
        </w:trPr>
        <w:tc>
          <w:tcPr>
            <w:tcW w:w="2090" w:type="dxa"/>
            <w:vMerge w:val="restart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Subcellular localiz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CsARF2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u w:val="single"/>
              </w:rPr>
              <w:t>acgggggactctagaggatccATGAACGAAGAAAGAGTTCAGATAATCG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u w:val="single"/>
              </w:rPr>
              <w:t>gcccttgctcaccatggatccTCCTGATCTCCTCTTGGATTCTCC</w:t>
            </w:r>
          </w:p>
        </w:tc>
      </w:tr>
      <w:tr>
        <w:trPr>
          <w:trHeight w:val="300" w:hRule="atLeast"/>
        </w:trPr>
        <w:tc>
          <w:tcPr>
            <w:tcW w:w="209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ARF6</w:t>
            </w:r>
          </w:p>
        </w:tc>
        <w:tc>
          <w:tcPr>
            <w:tcW w:w="3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u w:val="single"/>
              </w:rPr>
              <w:t>acgggggactctagaggatcc</w:t>
            </w:r>
            <w:r>
              <w:rPr>
                <w:rFonts w:eastAsia="Times New Roman" w:cs="Times New Roman" w:ascii="Times New Roman" w:hAnsi="Times New Roman"/>
                <w:sz w:val="20"/>
                <w:u w:val="single"/>
                <w:lang w:val="zh-CN"/>
              </w:rPr>
              <w:t>ATGAGATTATCTTCAGCTGGGTT</w:t>
            </w:r>
          </w:p>
        </w:tc>
        <w:tc>
          <w:tcPr>
            <w:tcW w:w="319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>gcccttgctcaccatggatcc</w:t>
            </w:r>
            <w:r>
              <w:rPr>
                <w:rFonts w:eastAsia="Times New Roman" w:cs="Times New Roman" w:ascii="Times New Roman" w:hAnsi="Times New Roman"/>
                <w:sz w:val="20"/>
                <w:u w:val="single"/>
                <w:lang w:val="zh-CN"/>
              </w:rPr>
              <w:t>AGTTGGGGGTTCATTCAAC</w:t>
            </w:r>
          </w:p>
        </w:tc>
      </w:tr>
      <w:tr>
        <w:trPr>
          <w:trHeight w:val="178" w:hRule="atLeast"/>
        </w:trPr>
        <w:tc>
          <w:tcPr>
            <w:tcW w:w="209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</w:r>
          </w:p>
        </w:tc>
        <w:tc>
          <w:tcPr>
            <w:tcW w:w="317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u w:val="single"/>
              </w:rPr>
            </w:r>
          </w:p>
        </w:tc>
        <w:tc>
          <w:tcPr>
            <w:tcW w:w="319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sz w:val="20"/>
                <w:u w:val="singl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  <w:drawing>
          <wp:inline distT="0" distB="0" distL="0" distR="0">
            <wp:extent cx="5268595" cy="28200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 S1</w:t>
      </w:r>
      <w:r>
        <w:rPr>
          <w:rFonts w:cs="Times New Roman" w:ascii="Times New Roman" w:hAnsi="Times New Roman"/>
        </w:rPr>
        <w:t xml:space="preserve"> Venn diagram showing the distribution of DEGs in the different groups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H8-MF vs Y7-MF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H8-F vs Y7-F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M vs four other tissues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(root, female flower, stem, leaf)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H8-F, female flower of H8; H8-MF, male flower of H8; Y7-F, female flower of Y7; Y7-MF, male flower of Y7. M_up: The highest expression levels of genes in the male flower compared to four other tissues including root, female flower, stem and leaf. M_down: The lowest expression levels of genes in male flower compared to four other tissues including root, female flower, stem and leaf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11:46:00Z</dcterms:created>
  <dc:creator>pgroot</dc:creator>
  <dc:description/>
  <cp:keywords/>
  <dc:language>en-US</dc:language>
  <cp:lastModifiedBy>Amy Tighe</cp:lastModifiedBy>
  <dcterms:modified xsi:type="dcterms:W3CDTF">2024-05-20T14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1907BF28294CC5976A0C813581DF26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